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C97DE" w14:textId="7A2D7540" w:rsidR="00EA41B0" w:rsidRDefault="00082CA6">
      <w:pPr>
        <w:pStyle w:val="CodebookTitle"/>
      </w:pPr>
      <w:r>
        <w:t>Coding framework used in NVivo</w:t>
      </w:r>
    </w:p>
    <w:p w14:paraId="4ACC97DF" w14:textId="312532A6" w:rsidR="00EA41B0" w:rsidRDefault="00117A58">
      <w:pPr>
        <w:pStyle w:val="FolderName"/>
      </w:pPr>
      <w:r>
        <w:t>Themes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9069"/>
      </w:tblGrid>
      <w:tr w:rsidR="00EA41B0" w14:paraId="4ACC97E3" w14:textId="77777777" w:rsidTr="00EA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4ACC97E1" w14:textId="77777777" w:rsidR="00EA41B0" w:rsidRDefault="003F6624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4ACC97E2" w14:textId="77777777" w:rsidR="00EA41B0" w:rsidRDefault="003F6624">
            <w:pPr>
              <w:pStyle w:val="TableHeader"/>
            </w:pPr>
            <w:r>
              <w:t>Description</w:t>
            </w:r>
          </w:p>
        </w:tc>
      </w:tr>
      <w:tr w:rsidR="00EA41B0" w14:paraId="4ACC97E6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7E4" w14:textId="77777777" w:rsidR="00EA41B0" w:rsidRDefault="003F6624">
            <w:r>
              <w:t>diseases</w:t>
            </w:r>
          </w:p>
        </w:tc>
        <w:tc>
          <w:tcPr>
            <w:tcW w:w="3500" w:type="pct"/>
          </w:tcPr>
          <w:p w14:paraId="4ACC97E5" w14:textId="77777777" w:rsidR="00EA41B0" w:rsidRDefault="003F6624">
            <w:r>
              <w:t>diseases that commonly attack cattle</w:t>
            </w:r>
          </w:p>
        </w:tc>
      </w:tr>
      <w:tr w:rsidR="00EA41B0" w14:paraId="4ACC97E9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7E7" w14:textId="77777777" w:rsidR="00EA41B0" w:rsidRDefault="003F6624">
            <w:pPr>
              <w:ind w:left="450"/>
            </w:pPr>
            <w:r>
              <w:t>awareness of RVF</w:t>
            </w:r>
          </w:p>
        </w:tc>
        <w:tc>
          <w:tcPr>
            <w:tcW w:w="3500" w:type="pct"/>
          </w:tcPr>
          <w:p w14:paraId="4ACC97E8" w14:textId="77777777" w:rsidR="00EA41B0" w:rsidRDefault="003F6624">
            <w:r>
              <w:t>awareness and knowledge of zoonoses</w:t>
            </w:r>
          </w:p>
        </w:tc>
      </w:tr>
      <w:tr w:rsidR="00EA41B0" w14:paraId="4ACC97EC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7EA" w14:textId="77777777" w:rsidR="00EA41B0" w:rsidRDefault="003F6624">
            <w:pPr>
              <w:ind w:left="450"/>
            </w:pPr>
            <w:r>
              <w:t>causes of spread</w:t>
            </w:r>
          </w:p>
        </w:tc>
        <w:tc>
          <w:tcPr>
            <w:tcW w:w="3500" w:type="pct"/>
          </w:tcPr>
          <w:p w14:paraId="4ACC97EB" w14:textId="77777777" w:rsidR="00EA41B0" w:rsidRDefault="003F6624">
            <w:r>
              <w:t>how the diseases are spread with farms and between farms</w:t>
            </w:r>
          </w:p>
        </w:tc>
      </w:tr>
      <w:tr w:rsidR="00EA41B0" w14:paraId="4ACC97EF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7ED" w14:textId="77777777" w:rsidR="00EA41B0" w:rsidRDefault="003F6624">
            <w:pPr>
              <w:ind w:left="450"/>
            </w:pPr>
            <w:r>
              <w:t>mortality</w:t>
            </w:r>
          </w:p>
        </w:tc>
        <w:tc>
          <w:tcPr>
            <w:tcW w:w="3500" w:type="pct"/>
          </w:tcPr>
          <w:p w14:paraId="4ACC97EE" w14:textId="77777777" w:rsidR="00EA41B0" w:rsidRDefault="003F6624">
            <w:r>
              <w:t>age groups most affected</w:t>
            </w:r>
          </w:p>
        </w:tc>
      </w:tr>
      <w:tr w:rsidR="00EA41B0" w14:paraId="4ACC97F2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7F0" w14:textId="7E170B79" w:rsidR="00EA41B0" w:rsidRDefault="007909DE">
            <w:pPr>
              <w:ind w:left="450"/>
            </w:pPr>
            <w:r>
              <w:t>occurrence</w:t>
            </w:r>
          </w:p>
        </w:tc>
        <w:tc>
          <w:tcPr>
            <w:tcW w:w="3500" w:type="pct"/>
          </w:tcPr>
          <w:p w14:paraId="4ACC97F1" w14:textId="77777777" w:rsidR="00EA41B0" w:rsidRDefault="003F6624">
            <w:r>
              <w:t>months when these diseases seem to occur</w:t>
            </w:r>
          </w:p>
        </w:tc>
      </w:tr>
      <w:tr w:rsidR="00EA41B0" w14:paraId="4ACC97F5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7F3" w14:textId="77777777" w:rsidR="00EA41B0" w:rsidRDefault="003F6624">
            <w:pPr>
              <w:ind w:left="450"/>
            </w:pPr>
            <w:r>
              <w:t>preventive and control measures</w:t>
            </w:r>
          </w:p>
        </w:tc>
        <w:tc>
          <w:tcPr>
            <w:tcW w:w="3500" w:type="pct"/>
          </w:tcPr>
          <w:p w14:paraId="4ACC97F4" w14:textId="77777777" w:rsidR="00EA41B0" w:rsidRDefault="003F6624">
            <w:r>
              <w:t>how the diseases are prevented or controlled from spreading</w:t>
            </w:r>
          </w:p>
        </w:tc>
      </w:tr>
      <w:tr w:rsidR="00EA41B0" w14:paraId="4ACC97F8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7F6" w14:textId="77777777" w:rsidR="00EA41B0" w:rsidRDefault="003F6624">
            <w:pPr>
              <w:ind w:left="900"/>
            </w:pPr>
            <w:r>
              <w:t>men</w:t>
            </w:r>
          </w:p>
        </w:tc>
        <w:tc>
          <w:tcPr>
            <w:tcW w:w="3500" w:type="pct"/>
          </w:tcPr>
          <w:p w14:paraId="4ACC97F7" w14:textId="25B6DBE0" w:rsidR="00EA41B0" w:rsidRDefault="003F6624">
            <w:r>
              <w:t>what men do to prevent diseases</w:t>
            </w:r>
          </w:p>
        </w:tc>
      </w:tr>
      <w:tr w:rsidR="00EA41B0" w14:paraId="4ACC97FB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7F9" w14:textId="77777777" w:rsidR="00EA41B0" w:rsidRDefault="003F6624">
            <w:pPr>
              <w:ind w:left="900"/>
            </w:pPr>
            <w:r>
              <w:t>women</w:t>
            </w:r>
          </w:p>
        </w:tc>
        <w:tc>
          <w:tcPr>
            <w:tcW w:w="3500" w:type="pct"/>
          </w:tcPr>
          <w:p w14:paraId="4ACC97FA" w14:textId="77777777" w:rsidR="00EA41B0" w:rsidRDefault="003F6624">
            <w:r>
              <w:t>what women do to prevent diseases</w:t>
            </w:r>
          </w:p>
        </w:tc>
      </w:tr>
      <w:tr w:rsidR="00EA41B0" w14:paraId="4ACC97FE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7FC" w14:textId="77777777" w:rsidR="00EA41B0" w:rsidRDefault="003F6624">
            <w:pPr>
              <w:ind w:left="450"/>
            </w:pPr>
            <w:r>
              <w:t>signs</w:t>
            </w:r>
          </w:p>
        </w:tc>
        <w:tc>
          <w:tcPr>
            <w:tcW w:w="3500" w:type="pct"/>
          </w:tcPr>
          <w:p w14:paraId="4ACC97FD" w14:textId="77777777" w:rsidR="00EA41B0" w:rsidRDefault="003F6624">
            <w:r>
              <w:t>how the cattle diseases are recognised</w:t>
            </w:r>
          </w:p>
        </w:tc>
      </w:tr>
      <w:tr w:rsidR="00EA41B0" w14:paraId="4ACC9801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7FF" w14:textId="77777777" w:rsidR="00EA41B0" w:rsidRDefault="003F6624">
            <w:r>
              <w:t>feeding practises</w:t>
            </w:r>
          </w:p>
        </w:tc>
        <w:tc>
          <w:tcPr>
            <w:tcW w:w="3500" w:type="pct"/>
          </w:tcPr>
          <w:p w14:paraId="4ACC9800" w14:textId="77777777" w:rsidR="00EA41B0" w:rsidRDefault="003F6624">
            <w:r>
              <w:t>this includes watering and grazing</w:t>
            </w:r>
          </w:p>
        </w:tc>
      </w:tr>
      <w:tr w:rsidR="00EA41B0" w14:paraId="4ACC9804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02" w14:textId="77777777" w:rsidR="00EA41B0" w:rsidRDefault="003F6624">
            <w:pPr>
              <w:ind w:left="450"/>
            </w:pPr>
            <w:r>
              <w:t>grazing</w:t>
            </w:r>
          </w:p>
        </w:tc>
        <w:tc>
          <w:tcPr>
            <w:tcW w:w="3500" w:type="pct"/>
          </w:tcPr>
          <w:p w14:paraId="4ACC9803" w14:textId="77777777" w:rsidR="00EA41B0" w:rsidRDefault="003F6624">
            <w:r>
              <w:t>where cattle are normally taken for grazing</w:t>
            </w:r>
          </w:p>
        </w:tc>
      </w:tr>
      <w:tr w:rsidR="00EA41B0" w14:paraId="4ACC9807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05" w14:textId="77777777" w:rsidR="00EA41B0" w:rsidRDefault="003F6624">
            <w:pPr>
              <w:ind w:left="450"/>
            </w:pPr>
            <w:r>
              <w:t>watering</w:t>
            </w:r>
          </w:p>
        </w:tc>
        <w:tc>
          <w:tcPr>
            <w:tcW w:w="3500" w:type="pct"/>
          </w:tcPr>
          <w:p w14:paraId="4ACC9806" w14:textId="77777777" w:rsidR="00EA41B0" w:rsidRDefault="003F6624">
            <w:r>
              <w:t>places where farmers get drinking water for their animals or take animals for watering</w:t>
            </w:r>
          </w:p>
        </w:tc>
      </w:tr>
      <w:tr w:rsidR="00EA41B0" w14:paraId="4ACC980A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08" w14:textId="77777777" w:rsidR="00EA41B0" w:rsidRDefault="003F6624">
            <w:pPr>
              <w:ind w:left="900"/>
            </w:pPr>
            <w:r>
              <w:t>Bore holes</w:t>
            </w:r>
          </w:p>
        </w:tc>
        <w:tc>
          <w:tcPr>
            <w:tcW w:w="3500" w:type="pct"/>
          </w:tcPr>
          <w:p w14:paraId="4ACC9809" w14:textId="77777777" w:rsidR="00EA41B0" w:rsidRDefault="003F6624">
            <w:r>
              <w:t>sources of water for the animals</w:t>
            </w:r>
          </w:p>
        </w:tc>
      </w:tr>
      <w:tr w:rsidR="00EA41B0" w14:paraId="4ACC980D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0B" w14:textId="77777777" w:rsidR="00EA41B0" w:rsidRDefault="003F6624">
            <w:pPr>
              <w:ind w:left="900"/>
            </w:pPr>
            <w:r>
              <w:lastRenderedPageBreak/>
              <w:t>Dams</w:t>
            </w:r>
          </w:p>
        </w:tc>
        <w:tc>
          <w:tcPr>
            <w:tcW w:w="3500" w:type="pct"/>
          </w:tcPr>
          <w:p w14:paraId="4ACC980C" w14:textId="77777777" w:rsidR="00EA41B0" w:rsidRDefault="003F6624">
            <w:r>
              <w:t>These are water points created for watering animals</w:t>
            </w:r>
          </w:p>
        </w:tc>
      </w:tr>
      <w:tr w:rsidR="00EA41B0" w14:paraId="4ACC9810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0E" w14:textId="77777777" w:rsidR="00EA41B0" w:rsidRDefault="003F6624">
            <w:pPr>
              <w:ind w:left="900"/>
            </w:pPr>
            <w:r>
              <w:t>swamps</w:t>
            </w:r>
          </w:p>
        </w:tc>
        <w:tc>
          <w:tcPr>
            <w:tcW w:w="3500" w:type="pct"/>
          </w:tcPr>
          <w:p w14:paraId="4ACC980F" w14:textId="77777777" w:rsidR="00EA41B0" w:rsidRDefault="003F6624">
            <w:r>
              <w:t>for watering animals</w:t>
            </w:r>
          </w:p>
        </w:tc>
      </w:tr>
      <w:tr w:rsidR="00EA41B0" w14:paraId="4ACC9813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11" w14:textId="77777777" w:rsidR="00EA41B0" w:rsidRDefault="003F6624">
            <w:r>
              <w:t>gender roles</w:t>
            </w:r>
          </w:p>
        </w:tc>
        <w:tc>
          <w:tcPr>
            <w:tcW w:w="3500" w:type="pct"/>
          </w:tcPr>
          <w:p w14:paraId="4ACC9812" w14:textId="77777777" w:rsidR="00EA41B0" w:rsidRDefault="003F6624">
            <w:r>
              <w:t>roles/activities performed by men and women in cattle production</w:t>
            </w:r>
          </w:p>
        </w:tc>
      </w:tr>
      <w:tr w:rsidR="00EA41B0" w14:paraId="4ACC9816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14" w14:textId="77777777" w:rsidR="00EA41B0" w:rsidRDefault="003F6624">
            <w:pPr>
              <w:ind w:left="450"/>
            </w:pPr>
            <w:r>
              <w:t>children</w:t>
            </w:r>
          </w:p>
        </w:tc>
        <w:tc>
          <w:tcPr>
            <w:tcW w:w="3500" w:type="pct"/>
          </w:tcPr>
          <w:p w14:paraId="4ACC9815" w14:textId="77777777" w:rsidR="00EA41B0" w:rsidRDefault="003F6624">
            <w:r>
              <w:t>roles performed by boys/girls</w:t>
            </w:r>
          </w:p>
        </w:tc>
      </w:tr>
      <w:tr w:rsidR="00EA41B0" w14:paraId="4ACC9819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17" w14:textId="77777777" w:rsidR="00EA41B0" w:rsidRDefault="003F6624">
            <w:pPr>
              <w:ind w:left="450"/>
            </w:pPr>
            <w:r>
              <w:t>men</w:t>
            </w:r>
          </w:p>
        </w:tc>
        <w:tc>
          <w:tcPr>
            <w:tcW w:w="3500" w:type="pct"/>
          </w:tcPr>
          <w:p w14:paraId="4ACC9818" w14:textId="73CFEFE4" w:rsidR="00EA41B0" w:rsidRDefault="003F6624">
            <w:r>
              <w:t xml:space="preserve">roles </w:t>
            </w:r>
            <w:r w:rsidR="007909DE">
              <w:t>performed</w:t>
            </w:r>
            <w:r>
              <w:t xml:space="preserve"> by men</w:t>
            </w:r>
            <w:r w:rsidR="007909DE">
              <w:t xml:space="preserve"> in animal rearing</w:t>
            </w:r>
          </w:p>
        </w:tc>
      </w:tr>
      <w:tr w:rsidR="00EA41B0" w14:paraId="4ACC981C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1A" w14:textId="77777777" w:rsidR="00EA41B0" w:rsidRDefault="003F6624">
            <w:pPr>
              <w:ind w:left="450"/>
            </w:pPr>
            <w:r>
              <w:t>women</w:t>
            </w:r>
          </w:p>
        </w:tc>
        <w:tc>
          <w:tcPr>
            <w:tcW w:w="3500" w:type="pct"/>
          </w:tcPr>
          <w:p w14:paraId="4ACC981B" w14:textId="4C9EE574" w:rsidR="00EA41B0" w:rsidRDefault="003F6624">
            <w:r>
              <w:t xml:space="preserve">roles </w:t>
            </w:r>
            <w:r w:rsidR="007909DE">
              <w:t>performed</w:t>
            </w:r>
            <w:r>
              <w:t xml:space="preserve"> by women</w:t>
            </w:r>
            <w:r w:rsidR="007909DE">
              <w:t xml:space="preserve"> in animal rearing</w:t>
            </w:r>
          </w:p>
        </w:tc>
      </w:tr>
      <w:tr w:rsidR="00EA41B0" w14:paraId="4ACC981F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1D" w14:textId="77777777" w:rsidR="00EA41B0" w:rsidRDefault="003F6624">
            <w:r>
              <w:t>influencing factors</w:t>
            </w:r>
          </w:p>
        </w:tc>
        <w:tc>
          <w:tcPr>
            <w:tcW w:w="3500" w:type="pct"/>
          </w:tcPr>
          <w:p w14:paraId="4ACC981E" w14:textId="77777777" w:rsidR="00EA41B0" w:rsidRDefault="003F6624">
            <w:r>
              <w:t>sources of animal health care services, accessibility,</w:t>
            </w:r>
          </w:p>
        </w:tc>
      </w:tr>
      <w:tr w:rsidR="00EA41B0" w14:paraId="4ACC9822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20" w14:textId="6BB3CB1D" w:rsidR="00EA41B0" w:rsidRDefault="005C7193">
            <w:pPr>
              <w:ind w:left="450"/>
            </w:pPr>
            <w:r>
              <w:t>hindrances</w:t>
            </w:r>
          </w:p>
        </w:tc>
        <w:tc>
          <w:tcPr>
            <w:tcW w:w="3500" w:type="pct"/>
          </w:tcPr>
          <w:p w14:paraId="4ACC9821" w14:textId="77777777" w:rsidR="00EA41B0" w:rsidRDefault="003F6624">
            <w:r>
              <w:t>factors that hinder men/women from accessing vet services</w:t>
            </w:r>
          </w:p>
        </w:tc>
      </w:tr>
      <w:tr w:rsidR="00EA41B0" w14:paraId="4ACC9825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23" w14:textId="77777777" w:rsidR="00EA41B0" w:rsidRDefault="003F6624">
            <w:pPr>
              <w:ind w:left="450"/>
            </w:pPr>
            <w:r>
              <w:t>information</w:t>
            </w:r>
          </w:p>
        </w:tc>
        <w:tc>
          <w:tcPr>
            <w:tcW w:w="3500" w:type="pct"/>
          </w:tcPr>
          <w:p w14:paraId="4ACC9824" w14:textId="75F73B67" w:rsidR="00EA41B0" w:rsidRDefault="003F6624">
            <w:r>
              <w:t>sources of information on vet</w:t>
            </w:r>
            <w:r w:rsidR="007909DE">
              <w:t>erinary/vaccination services</w:t>
            </w:r>
          </w:p>
        </w:tc>
      </w:tr>
      <w:tr w:rsidR="00EA41B0" w14:paraId="4ACC9828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26" w14:textId="77777777" w:rsidR="00EA41B0" w:rsidRDefault="003F6624">
            <w:r>
              <w:t>livestock types</w:t>
            </w:r>
          </w:p>
        </w:tc>
        <w:tc>
          <w:tcPr>
            <w:tcW w:w="3500" w:type="pct"/>
          </w:tcPr>
          <w:p w14:paraId="4ACC9827" w14:textId="47D8A4CA" w:rsidR="00EA41B0" w:rsidRDefault="003F6624">
            <w:r>
              <w:t>common livestock kept</w:t>
            </w:r>
            <w:r w:rsidR="007909DE">
              <w:t xml:space="preserve"> by men and women </w:t>
            </w:r>
          </w:p>
        </w:tc>
      </w:tr>
      <w:tr w:rsidR="00EA41B0" w14:paraId="4ACC982B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29" w14:textId="77777777" w:rsidR="00EA41B0" w:rsidRDefault="003F6624">
            <w:pPr>
              <w:ind w:left="450"/>
            </w:pPr>
            <w:r>
              <w:t>men</w:t>
            </w:r>
          </w:p>
        </w:tc>
        <w:tc>
          <w:tcPr>
            <w:tcW w:w="3500" w:type="pct"/>
          </w:tcPr>
          <w:p w14:paraId="4ACC982A" w14:textId="77777777" w:rsidR="00EA41B0" w:rsidRDefault="00EA41B0"/>
        </w:tc>
      </w:tr>
      <w:tr w:rsidR="00EA41B0" w14:paraId="4ACC982E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2C" w14:textId="77777777" w:rsidR="00EA41B0" w:rsidRDefault="003F6624">
            <w:pPr>
              <w:ind w:left="450"/>
            </w:pPr>
            <w:r>
              <w:t>women</w:t>
            </w:r>
          </w:p>
        </w:tc>
        <w:tc>
          <w:tcPr>
            <w:tcW w:w="3500" w:type="pct"/>
          </w:tcPr>
          <w:p w14:paraId="4ACC982D" w14:textId="77777777" w:rsidR="00EA41B0" w:rsidRDefault="00EA41B0"/>
        </w:tc>
      </w:tr>
      <w:tr w:rsidR="00EA41B0" w14:paraId="4ACC9831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2F" w14:textId="77777777" w:rsidR="00EA41B0" w:rsidRDefault="003F6624">
            <w:r>
              <w:t>Markets</w:t>
            </w:r>
          </w:p>
        </w:tc>
        <w:tc>
          <w:tcPr>
            <w:tcW w:w="3500" w:type="pct"/>
          </w:tcPr>
          <w:p w14:paraId="4ACC9830" w14:textId="196537A8" w:rsidR="00EA41B0" w:rsidRDefault="007909DE">
            <w:r>
              <w:t>M</w:t>
            </w:r>
            <w:r w:rsidR="003F6624">
              <w:t>arketing</w:t>
            </w:r>
            <w:r>
              <w:t xml:space="preserve"> outlets for cattle</w:t>
            </w:r>
            <w:r w:rsidR="003F6624">
              <w:t xml:space="preserve"> and cattle products</w:t>
            </w:r>
          </w:p>
        </w:tc>
      </w:tr>
      <w:tr w:rsidR="00EA41B0" w14:paraId="4ACC9834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32" w14:textId="77777777" w:rsidR="00EA41B0" w:rsidRDefault="003F6624">
            <w:r>
              <w:t>Recommendations</w:t>
            </w:r>
          </w:p>
        </w:tc>
        <w:tc>
          <w:tcPr>
            <w:tcW w:w="3500" w:type="pct"/>
          </w:tcPr>
          <w:p w14:paraId="4ACC9833" w14:textId="2784EA00" w:rsidR="00EA41B0" w:rsidRDefault="003F6624">
            <w:r>
              <w:t xml:space="preserve">what can be done to increase </w:t>
            </w:r>
            <w:r w:rsidR="007909DE">
              <w:t>awareness of</w:t>
            </w:r>
            <w:r>
              <w:t xml:space="preserve"> diseases/zoonoses</w:t>
            </w:r>
            <w:r w:rsidR="007909DE">
              <w:t xml:space="preserve">/improve </w:t>
            </w:r>
            <w:r w:rsidR="003757C4">
              <w:t xml:space="preserve">access to </w:t>
            </w:r>
            <w:r w:rsidR="007909DE">
              <w:t xml:space="preserve">animal </w:t>
            </w:r>
            <w:r w:rsidR="005C7193">
              <w:t>health services</w:t>
            </w:r>
          </w:p>
        </w:tc>
      </w:tr>
      <w:tr w:rsidR="00EA41B0" w14:paraId="4ACC9837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35" w14:textId="77777777" w:rsidR="00EA41B0" w:rsidRDefault="003F6624">
            <w:r>
              <w:lastRenderedPageBreak/>
              <w:t>Risky practices</w:t>
            </w:r>
          </w:p>
        </w:tc>
        <w:tc>
          <w:tcPr>
            <w:tcW w:w="3500" w:type="pct"/>
          </w:tcPr>
          <w:p w14:paraId="4ACC9836" w14:textId="77777777" w:rsidR="00EA41B0" w:rsidRDefault="003F6624">
            <w:r>
              <w:t>practises, behaviours, activities that expose them to zoonoses</w:t>
            </w:r>
          </w:p>
        </w:tc>
      </w:tr>
      <w:tr w:rsidR="00EA41B0" w14:paraId="4ACC983A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38" w14:textId="77777777" w:rsidR="00EA41B0" w:rsidRDefault="003F6624">
            <w:pPr>
              <w:ind w:left="450"/>
            </w:pPr>
            <w:r>
              <w:t>prevention</w:t>
            </w:r>
          </w:p>
        </w:tc>
        <w:tc>
          <w:tcPr>
            <w:tcW w:w="3500" w:type="pct"/>
          </w:tcPr>
          <w:p w14:paraId="4ACC9839" w14:textId="77777777" w:rsidR="00EA41B0" w:rsidRDefault="003F6624">
            <w:r>
              <w:t>how they minimise the risk of infection</w:t>
            </w:r>
          </w:p>
        </w:tc>
      </w:tr>
      <w:tr w:rsidR="00EA41B0" w14:paraId="4ACC983D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3B" w14:textId="77777777" w:rsidR="00EA41B0" w:rsidRDefault="003F6624">
            <w:pPr>
              <w:ind w:left="450"/>
            </w:pPr>
            <w:r>
              <w:t>vulnerability</w:t>
            </w:r>
          </w:p>
        </w:tc>
        <w:tc>
          <w:tcPr>
            <w:tcW w:w="3500" w:type="pct"/>
          </w:tcPr>
          <w:p w14:paraId="4ACC983C" w14:textId="77777777" w:rsidR="00EA41B0" w:rsidRDefault="003F6624">
            <w:r>
              <w:t>who is most at risk in the household</w:t>
            </w:r>
          </w:p>
        </w:tc>
      </w:tr>
      <w:tr w:rsidR="00EA41B0" w14:paraId="4ACC9840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3E" w14:textId="30539DF2" w:rsidR="00EA41B0" w:rsidRDefault="00131FEA">
            <w:r>
              <w:t xml:space="preserve">Prevention and control </w:t>
            </w:r>
            <w:r w:rsidR="003757C4">
              <w:t>options</w:t>
            </w:r>
          </w:p>
        </w:tc>
        <w:tc>
          <w:tcPr>
            <w:tcW w:w="3500" w:type="pct"/>
          </w:tcPr>
          <w:p w14:paraId="4ACC983F" w14:textId="77777777" w:rsidR="00EA41B0" w:rsidRDefault="003F6624">
            <w:r>
              <w:t>vaccination/spraying areas</w:t>
            </w:r>
          </w:p>
        </w:tc>
      </w:tr>
      <w:tr w:rsidR="00EA41B0" w14:paraId="4ACC9843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41" w14:textId="77777777" w:rsidR="00EA41B0" w:rsidRDefault="003F6624">
            <w:pPr>
              <w:ind w:left="450"/>
            </w:pPr>
            <w:r>
              <w:t>accessibility</w:t>
            </w:r>
          </w:p>
        </w:tc>
        <w:tc>
          <w:tcPr>
            <w:tcW w:w="3500" w:type="pct"/>
          </w:tcPr>
          <w:p w14:paraId="4ACC9842" w14:textId="77777777" w:rsidR="00EA41B0" w:rsidRDefault="003F6624">
            <w:r>
              <w:t>most accessible and inaccessible services</w:t>
            </w:r>
          </w:p>
        </w:tc>
      </w:tr>
      <w:tr w:rsidR="00EA41B0" w14:paraId="4ACC9846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44" w14:textId="77777777" w:rsidR="00EA41B0" w:rsidRDefault="003F6624">
            <w:r>
              <w:t>vaccination</w:t>
            </w:r>
          </w:p>
        </w:tc>
        <w:tc>
          <w:tcPr>
            <w:tcW w:w="3500" w:type="pct"/>
          </w:tcPr>
          <w:p w14:paraId="4ACC9845" w14:textId="77777777" w:rsidR="00EA41B0" w:rsidRDefault="003F6624">
            <w:r>
              <w:t>commonly vaccinated diseases, frequency of vaccination, perceptions on vaccination</w:t>
            </w:r>
          </w:p>
        </w:tc>
      </w:tr>
      <w:tr w:rsidR="00EA41B0" w14:paraId="4ACC9849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47" w14:textId="6C1A7C7E" w:rsidR="00EA41B0" w:rsidRDefault="000C7946">
            <w:pPr>
              <w:ind w:left="450"/>
            </w:pPr>
            <w:r>
              <w:t>barriers and</w:t>
            </w:r>
            <w:r w:rsidR="003F6624">
              <w:t xml:space="preserve"> perceptions</w:t>
            </w:r>
          </w:p>
        </w:tc>
        <w:tc>
          <w:tcPr>
            <w:tcW w:w="3500" w:type="pct"/>
          </w:tcPr>
          <w:p w14:paraId="4ACC9848" w14:textId="460C02E9" w:rsidR="00EA41B0" w:rsidRDefault="000C7946">
            <w:r>
              <w:t>V</w:t>
            </w:r>
            <w:r w:rsidR="003F6624">
              <w:t>iews on vaccination of cattle</w:t>
            </w:r>
          </w:p>
        </w:tc>
      </w:tr>
      <w:tr w:rsidR="00EA41B0" w14:paraId="4ACC984C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4A" w14:textId="77777777" w:rsidR="00EA41B0" w:rsidRDefault="003F6624">
            <w:pPr>
              <w:ind w:left="450"/>
            </w:pPr>
            <w:r>
              <w:t>recommendations</w:t>
            </w:r>
          </w:p>
        </w:tc>
        <w:tc>
          <w:tcPr>
            <w:tcW w:w="3500" w:type="pct"/>
          </w:tcPr>
          <w:p w14:paraId="4ACC984B" w14:textId="77777777" w:rsidR="00EA41B0" w:rsidRDefault="00EA41B0"/>
        </w:tc>
      </w:tr>
      <w:tr w:rsidR="00EA41B0" w14:paraId="4ACC984F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4D" w14:textId="77777777" w:rsidR="00EA41B0" w:rsidRDefault="003F6624">
            <w:r>
              <w:t>vector control practises</w:t>
            </w:r>
          </w:p>
        </w:tc>
        <w:tc>
          <w:tcPr>
            <w:tcW w:w="3500" w:type="pct"/>
          </w:tcPr>
          <w:p w14:paraId="4ACC984E" w14:textId="12DF2675" w:rsidR="00EA41B0" w:rsidRDefault="003F6624">
            <w:r>
              <w:t xml:space="preserve">common vectors, challenges faced </w:t>
            </w:r>
          </w:p>
        </w:tc>
      </w:tr>
      <w:tr w:rsidR="00EA41B0" w14:paraId="4ACC9852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50" w14:textId="77777777" w:rsidR="00EA41B0" w:rsidRDefault="003F6624">
            <w:pPr>
              <w:ind w:left="450"/>
            </w:pPr>
            <w:r>
              <w:t>challenges</w:t>
            </w:r>
          </w:p>
        </w:tc>
        <w:tc>
          <w:tcPr>
            <w:tcW w:w="3500" w:type="pct"/>
          </w:tcPr>
          <w:p w14:paraId="4ACC9851" w14:textId="77777777" w:rsidR="00EA41B0" w:rsidRDefault="00EA41B0"/>
        </w:tc>
      </w:tr>
      <w:tr w:rsidR="00EA41B0" w14:paraId="4ACC9855" w14:textId="77777777" w:rsidTr="00EA4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CC9853" w14:textId="77777777" w:rsidR="00EA41B0" w:rsidRDefault="003F6624">
            <w:pPr>
              <w:ind w:left="450"/>
            </w:pPr>
            <w:r>
              <w:t>recommendations</w:t>
            </w:r>
          </w:p>
        </w:tc>
        <w:tc>
          <w:tcPr>
            <w:tcW w:w="3500" w:type="pct"/>
          </w:tcPr>
          <w:p w14:paraId="4ACC9854" w14:textId="77777777" w:rsidR="00EA41B0" w:rsidRDefault="00EA41B0"/>
        </w:tc>
      </w:tr>
      <w:tr w:rsidR="00EA41B0" w14:paraId="4ACC9858" w14:textId="77777777" w:rsidTr="00EA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CC9856" w14:textId="77777777" w:rsidR="00EA41B0" w:rsidRDefault="003F6624">
            <w:pPr>
              <w:ind w:left="450"/>
            </w:pPr>
            <w:r>
              <w:t>vectors</w:t>
            </w:r>
          </w:p>
        </w:tc>
        <w:tc>
          <w:tcPr>
            <w:tcW w:w="3500" w:type="pct"/>
          </w:tcPr>
          <w:p w14:paraId="4ACC9857" w14:textId="77777777" w:rsidR="00EA41B0" w:rsidRDefault="00EA41B0"/>
        </w:tc>
      </w:tr>
    </w:tbl>
    <w:p w14:paraId="4ACC9859" w14:textId="77777777" w:rsidR="002D60B7" w:rsidRDefault="002D60B7"/>
    <w:sectPr w:rsidR="002D60B7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1DD5BA" w14:textId="77777777" w:rsidR="00162DC3" w:rsidRDefault="00162DC3">
      <w:pPr>
        <w:spacing w:after="0" w:line="240" w:lineRule="auto"/>
      </w:pPr>
      <w:r>
        <w:separator/>
      </w:r>
    </w:p>
  </w:endnote>
  <w:endnote w:type="continuationSeparator" w:id="0">
    <w:p w14:paraId="63D4E4CD" w14:textId="77777777" w:rsidR="00162DC3" w:rsidRDefault="0016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C9859" w14:textId="75084279" w:rsidR="00EA41B0" w:rsidRDefault="003F6624">
    <w:pPr>
      <w:pStyle w:val="Footer1"/>
    </w:pPr>
    <w:r>
      <w:ptab w:relativeTo="margin" w:alignment="left" w:leader="none"/>
    </w:r>
    <w:r>
      <w:t>10/18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909DE">
      <w:rPr>
        <w:noProof/>
      </w:rPr>
      <w:t>1</w:t>
    </w:r>
    <w:r>
      <w:fldChar w:fldCharType="end"/>
    </w:r>
    <w:r>
      <w:t xml:space="preserve"> of </w:t>
    </w:r>
    <w:fldSimple w:instr=" NUMPAGES ">
      <w:r w:rsidR="007909DE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ADE7D2" w14:textId="77777777" w:rsidR="00162DC3" w:rsidRDefault="00162DC3">
      <w:pPr>
        <w:spacing w:after="0" w:line="240" w:lineRule="auto"/>
      </w:pPr>
      <w:r>
        <w:separator/>
      </w:r>
    </w:p>
  </w:footnote>
  <w:footnote w:type="continuationSeparator" w:id="0">
    <w:p w14:paraId="26FF0389" w14:textId="77777777" w:rsidR="00162DC3" w:rsidRDefault="00162D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82CA6"/>
    <w:rsid w:val="000C7946"/>
    <w:rsid w:val="00117A58"/>
    <w:rsid w:val="00131FEA"/>
    <w:rsid w:val="00162DC3"/>
    <w:rsid w:val="0029629C"/>
    <w:rsid w:val="002D60B7"/>
    <w:rsid w:val="003757C4"/>
    <w:rsid w:val="00396A39"/>
    <w:rsid w:val="003F6624"/>
    <w:rsid w:val="00404579"/>
    <w:rsid w:val="005754D0"/>
    <w:rsid w:val="005C5293"/>
    <w:rsid w:val="005C7193"/>
    <w:rsid w:val="006B7C38"/>
    <w:rsid w:val="007909DE"/>
    <w:rsid w:val="00A47467"/>
    <w:rsid w:val="00A83AFD"/>
    <w:rsid w:val="00B34482"/>
    <w:rsid w:val="00B70289"/>
    <w:rsid w:val="00C02BAF"/>
    <w:rsid w:val="00E55050"/>
    <w:rsid w:val="00E825F0"/>
    <w:rsid w:val="00EA41B0"/>
    <w:rsid w:val="00ED0591"/>
    <w:rsid w:val="00ED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97DE"/>
  <w15:chartTrackingRefBased/>
  <w15:docId w15:val="{1CD75D8D-BFFA-4E0D-84D6-8B9A990E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tovu, Jane (ILRI)</dc:creator>
  <cp:keywords/>
  <dc:description/>
  <cp:lastModifiedBy>Namatovu, Jane (ILRI)</cp:lastModifiedBy>
  <cp:revision>11</cp:revision>
  <dcterms:created xsi:type="dcterms:W3CDTF">2023-01-16T06:39:00Z</dcterms:created>
  <dcterms:modified xsi:type="dcterms:W3CDTF">2024-09-28T19:26:00Z</dcterms:modified>
</cp:coreProperties>
</file>